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57C4" w:rsidRPr="0020054E" w:rsidRDefault="005157C4" w:rsidP="005157C4">
      <w:r w:rsidRPr="005157C4">
        <w:rPr>
          <w:b/>
        </w:rPr>
        <w:t xml:space="preserve">Table </w:t>
      </w:r>
      <w:proofErr w:type="gramStart"/>
      <w:r w:rsidRPr="005157C4">
        <w:rPr>
          <w:b/>
        </w:rPr>
        <w:t>S2</w:t>
      </w:r>
      <w:r w:rsidRPr="0020054E">
        <w:t xml:space="preserve">  </w:t>
      </w:r>
      <w:r>
        <w:t>C</w:t>
      </w:r>
      <w:r w:rsidRPr="0020054E">
        <w:t>orrelations</w:t>
      </w:r>
      <w:proofErr w:type="gramEnd"/>
      <w:r>
        <w:t xml:space="preserve"> observed for eight agronomical traits recorded in greenhouse on the 95 </w:t>
      </w:r>
      <w:proofErr w:type="spellStart"/>
      <w:r>
        <w:t>RICLs</w:t>
      </w:r>
      <w:proofErr w:type="spellEnd"/>
      <w:r>
        <w:t xml:space="preserve"> 3A-mapping population.</w:t>
      </w:r>
    </w:p>
    <w:tbl>
      <w:tblPr>
        <w:tblpPr w:leftFromText="180" w:rightFromText="180" w:vertAnchor="page" w:horzAnchor="page" w:tblpX="1909" w:tblpY="2161"/>
        <w:tblW w:w="0" w:type="auto"/>
        <w:tblLook w:val="01E0"/>
      </w:tblPr>
      <w:tblGrid>
        <w:gridCol w:w="843"/>
        <w:gridCol w:w="796"/>
        <w:gridCol w:w="796"/>
        <w:gridCol w:w="796"/>
        <w:gridCol w:w="796"/>
        <w:gridCol w:w="796"/>
        <w:gridCol w:w="803"/>
        <w:gridCol w:w="870"/>
        <w:gridCol w:w="683"/>
      </w:tblGrid>
      <w:tr w:rsidR="005157C4" w:rsidRPr="006A23BB" w:rsidTr="004076F3">
        <w:trPr>
          <w:trHeight w:val="135"/>
        </w:trPr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:rsidR="005157C4" w:rsidRPr="006A23BB" w:rsidRDefault="005157C4" w:rsidP="005157C4"/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5157C4" w:rsidRPr="006A23BB" w:rsidRDefault="005157C4" w:rsidP="005157C4"/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5157C4" w:rsidRPr="006A23BB" w:rsidRDefault="005157C4" w:rsidP="005157C4"/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5157C4" w:rsidRPr="006A23BB" w:rsidRDefault="005157C4" w:rsidP="005157C4"/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5157C4" w:rsidRPr="006A23BB" w:rsidRDefault="005157C4" w:rsidP="005157C4"/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5157C4" w:rsidRPr="006A23BB" w:rsidRDefault="005157C4" w:rsidP="005157C4"/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5157C4" w:rsidRPr="006A23BB" w:rsidRDefault="005157C4" w:rsidP="005157C4"/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5157C4" w:rsidRPr="006A23BB" w:rsidRDefault="005157C4" w:rsidP="005157C4"/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5157C4" w:rsidRPr="006A23BB" w:rsidRDefault="005157C4" w:rsidP="005157C4"/>
        </w:tc>
      </w:tr>
      <w:tr w:rsidR="005157C4" w:rsidRPr="006A23BB">
        <w:trPr>
          <w:trHeight w:val="560"/>
        </w:trPr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:rsidR="005157C4" w:rsidRPr="005157C4" w:rsidRDefault="005157C4" w:rsidP="005157C4">
            <w:pPr>
              <w:rPr>
                <w:b/>
              </w:rPr>
            </w:pPr>
            <w:r w:rsidRPr="005157C4">
              <w:rPr>
                <w:b/>
              </w:rPr>
              <w:t>Tra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57C4" w:rsidRPr="005157C4" w:rsidRDefault="005157C4" w:rsidP="005157C4">
            <w:pPr>
              <w:rPr>
                <w:b/>
              </w:rPr>
            </w:pPr>
            <w:r w:rsidRPr="005157C4">
              <w:rPr>
                <w:b/>
              </w:rPr>
              <w:t>H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57C4" w:rsidRPr="005157C4" w:rsidRDefault="005157C4" w:rsidP="005157C4">
            <w:pPr>
              <w:rPr>
                <w:b/>
              </w:rPr>
            </w:pPr>
            <w:r w:rsidRPr="005157C4">
              <w:rPr>
                <w:b/>
              </w:rPr>
              <w:t>P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57C4" w:rsidRPr="005157C4" w:rsidRDefault="005157C4" w:rsidP="005157C4">
            <w:pPr>
              <w:rPr>
                <w:b/>
              </w:rPr>
            </w:pPr>
            <w:r w:rsidRPr="005157C4">
              <w:rPr>
                <w:b/>
              </w:rPr>
              <w:t>S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57C4" w:rsidRPr="005157C4" w:rsidRDefault="005157C4" w:rsidP="005157C4">
            <w:pPr>
              <w:rPr>
                <w:b/>
              </w:rPr>
            </w:pPr>
            <w:r w:rsidRPr="005157C4">
              <w:rPr>
                <w:b/>
              </w:rPr>
              <w:t>R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57C4" w:rsidRPr="005157C4" w:rsidRDefault="005157C4" w:rsidP="005157C4">
            <w:pPr>
              <w:rPr>
                <w:b/>
              </w:rPr>
            </w:pPr>
            <w:r w:rsidRPr="005157C4">
              <w:rPr>
                <w:b/>
              </w:rPr>
              <w:t>T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57C4" w:rsidRPr="005157C4" w:rsidRDefault="005157C4" w:rsidP="005157C4">
            <w:pPr>
              <w:rPr>
                <w:b/>
              </w:rPr>
            </w:pPr>
            <w:r w:rsidRPr="005157C4">
              <w:rPr>
                <w:b/>
              </w:rPr>
              <w:t>TK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57C4" w:rsidRPr="005157C4" w:rsidRDefault="005157C4" w:rsidP="005157C4">
            <w:pPr>
              <w:rPr>
                <w:b/>
              </w:rPr>
            </w:pPr>
            <w:r w:rsidRPr="005157C4">
              <w:rPr>
                <w:b/>
              </w:rPr>
              <w:t>SW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57C4" w:rsidRPr="005157C4" w:rsidRDefault="005157C4" w:rsidP="005157C4">
            <w:pPr>
              <w:rPr>
                <w:b/>
              </w:rPr>
            </w:pPr>
            <w:r w:rsidRPr="005157C4">
              <w:rPr>
                <w:b/>
              </w:rPr>
              <w:t>KPS</w:t>
            </w:r>
          </w:p>
        </w:tc>
      </w:tr>
      <w:tr w:rsidR="005157C4" w:rsidRPr="006A23BB">
        <w:trPr>
          <w:trHeight w:val="560"/>
        </w:trPr>
        <w:tc>
          <w:tcPr>
            <w:tcW w:w="0" w:type="auto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:rsidR="005157C4" w:rsidRPr="006A23BB" w:rsidRDefault="005157C4" w:rsidP="005157C4">
            <w:r w:rsidRPr="006A23BB">
              <w:t>H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157C4" w:rsidRPr="006A23BB" w:rsidRDefault="005157C4" w:rsidP="005157C4">
            <w:r w:rsidRPr="006A23BB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157C4" w:rsidRPr="006A23BB" w:rsidRDefault="005157C4" w:rsidP="005157C4"/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157C4" w:rsidRPr="006A23BB" w:rsidRDefault="005157C4" w:rsidP="005157C4"/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157C4" w:rsidRPr="006A23BB" w:rsidRDefault="005157C4" w:rsidP="005157C4"/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157C4" w:rsidRPr="006A23BB" w:rsidRDefault="005157C4" w:rsidP="005157C4"/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157C4" w:rsidRPr="006A23BB" w:rsidRDefault="005157C4" w:rsidP="005157C4"/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157C4" w:rsidRPr="006A23BB" w:rsidRDefault="005157C4" w:rsidP="005157C4"/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157C4" w:rsidRPr="006A23BB" w:rsidRDefault="005157C4" w:rsidP="005157C4"/>
        </w:tc>
      </w:tr>
      <w:tr w:rsidR="005157C4" w:rsidRPr="006A23BB">
        <w:trPr>
          <w:trHeight w:val="560"/>
        </w:trPr>
        <w:tc>
          <w:tcPr>
            <w:tcW w:w="0" w:type="auto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5157C4" w:rsidRPr="006A23BB" w:rsidRDefault="005157C4" w:rsidP="005157C4">
            <w:r w:rsidRPr="006A23BB">
              <w:t>PH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157C4" w:rsidRPr="006A23BB" w:rsidRDefault="005157C4" w:rsidP="005157C4">
            <w:r w:rsidRPr="006A23BB">
              <w:t>0.30</w:t>
            </w:r>
            <w:r w:rsidRPr="006A23BB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157C4" w:rsidRPr="006A23BB" w:rsidRDefault="005157C4" w:rsidP="005157C4">
            <w:r w:rsidRPr="006A23BB"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157C4" w:rsidRPr="006A23BB" w:rsidRDefault="005157C4" w:rsidP="005157C4"/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157C4" w:rsidRPr="006A23BB" w:rsidRDefault="005157C4" w:rsidP="005157C4"/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157C4" w:rsidRPr="006A23BB" w:rsidRDefault="005157C4" w:rsidP="005157C4"/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157C4" w:rsidRPr="006A23BB" w:rsidRDefault="005157C4" w:rsidP="005157C4"/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157C4" w:rsidRPr="006A23BB" w:rsidRDefault="005157C4" w:rsidP="005157C4"/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157C4" w:rsidRPr="006A23BB" w:rsidRDefault="005157C4" w:rsidP="005157C4"/>
        </w:tc>
      </w:tr>
      <w:tr w:rsidR="005157C4" w:rsidRPr="006A23BB">
        <w:trPr>
          <w:trHeight w:val="560"/>
        </w:trPr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5157C4" w:rsidRPr="006A23BB" w:rsidRDefault="005157C4" w:rsidP="005157C4">
            <w:r w:rsidRPr="006A23BB">
              <w:t>SB</w:t>
            </w:r>
          </w:p>
        </w:tc>
        <w:tc>
          <w:tcPr>
            <w:tcW w:w="0" w:type="auto"/>
            <w:vAlign w:val="center"/>
          </w:tcPr>
          <w:p w:rsidR="005157C4" w:rsidRPr="006A23BB" w:rsidRDefault="005157C4" w:rsidP="005157C4">
            <w:r w:rsidRPr="006A23BB">
              <w:t>0.43</w:t>
            </w:r>
            <w:r w:rsidRPr="006A23BB">
              <w:rPr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5157C4" w:rsidRPr="006A23BB" w:rsidRDefault="005157C4" w:rsidP="005157C4">
            <w:r w:rsidRPr="006A23BB">
              <w:t>0.66</w:t>
            </w:r>
            <w:r w:rsidRPr="006A23BB">
              <w:rPr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5157C4" w:rsidRPr="006A23BB" w:rsidRDefault="005157C4" w:rsidP="005157C4">
            <w:r w:rsidRPr="006A23BB">
              <w:t>1</w:t>
            </w:r>
          </w:p>
        </w:tc>
        <w:tc>
          <w:tcPr>
            <w:tcW w:w="0" w:type="auto"/>
            <w:vAlign w:val="center"/>
          </w:tcPr>
          <w:p w:rsidR="005157C4" w:rsidRPr="006A23BB" w:rsidRDefault="005157C4" w:rsidP="005157C4"/>
        </w:tc>
        <w:tc>
          <w:tcPr>
            <w:tcW w:w="0" w:type="auto"/>
            <w:vAlign w:val="center"/>
          </w:tcPr>
          <w:p w:rsidR="005157C4" w:rsidRPr="006A23BB" w:rsidRDefault="005157C4" w:rsidP="005157C4"/>
        </w:tc>
        <w:tc>
          <w:tcPr>
            <w:tcW w:w="0" w:type="auto"/>
            <w:vAlign w:val="center"/>
          </w:tcPr>
          <w:p w:rsidR="005157C4" w:rsidRPr="006A23BB" w:rsidRDefault="005157C4" w:rsidP="005157C4"/>
        </w:tc>
        <w:tc>
          <w:tcPr>
            <w:tcW w:w="0" w:type="auto"/>
            <w:vAlign w:val="center"/>
          </w:tcPr>
          <w:p w:rsidR="005157C4" w:rsidRPr="006A23BB" w:rsidRDefault="005157C4" w:rsidP="005157C4"/>
        </w:tc>
        <w:tc>
          <w:tcPr>
            <w:tcW w:w="0" w:type="auto"/>
            <w:vAlign w:val="center"/>
          </w:tcPr>
          <w:p w:rsidR="005157C4" w:rsidRPr="006A23BB" w:rsidRDefault="005157C4" w:rsidP="005157C4"/>
        </w:tc>
      </w:tr>
      <w:tr w:rsidR="005157C4" w:rsidRPr="006A23BB">
        <w:trPr>
          <w:trHeight w:val="560"/>
        </w:trPr>
        <w:tc>
          <w:tcPr>
            <w:tcW w:w="0" w:type="auto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5157C4" w:rsidRPr="006A23BB" w:rsidRDefault="005157C4" w:rsidP="005157C4">
            <w:r w:rsidRPr="006A23BB">
              <w:t>RB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157C4" w:rsidRPr="006A23BB" w:rsidRDefault="005157C4" w:rsidP="005157C4">
            <w:r w:rsidRPr="006A23BB">
              <w:t>0.28</w:t>
            </w:r>
            <w:r w:rsidRPr="006A23BB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157C4" w:rsidRPr="006A23BB" w:rsidRDefault="005157C4" w:rsidP="005157C4">
            <w:r w:rsidRPr="006A23BB">
              <w:t>0.45</w:t>
            </w:r>
            <w:r w:rsidRPr="006A23BB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157C4" w:rsidRPr="006A23BB" w:rsidRDefault="005157C4" w:rsidP="005157C4">
            <w:r w:rsidRPr="006A23BB">
              <w:t>0.62</w:t>
            </w:r>
            <w:r w:rsidRPr="006A23BB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157C4" w:rsidRPr="006A23BB" w:rsidRDefault="005157C4" w:rsidP="005157C4">
            <w:r w:rsidRPr="006A23BB"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157C4" w:rsidRPr="006A23BB" w:rsidRDefault="005157C4" w:rsidP="005157C4"/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157C4" w:rsidRPr="006A23BB" w:rsidRDefault="005157C4" w:rsidP="005157C4"/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157C4" w:rsidRPr="006A23BB" w:rsidRDefault="005157C4" w:rsidP="005157C4"/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157C4" w:rsidRPr="006A23BB" w:rsidRDefault="005157C4" w:rsidP="005157C4"/>
        </w:tc>
      </w:tr>
      <w:tr w:rsidR="005157C4" w:rsidRPr="006A23BB">
        <w:trPr>
          <w:trHeight w:val="560"/>
        </w:trPr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5157C4" w:rsidRPr="006A23BB" w:rsidRDefault="005157C4" w:rsidP="005157C4">
            <w:r w:rsidRPr="006A23BB">
              <w:t>TB</w:t>
            </w:r>
          </w:p>
        </w:tc>
        <w:tc>
          <w:tcPr>
            <w:tcW w:w="0" w:type="auto"/>
            <w:vAlign w:val="center"/>
          </w:tcPr>
          <w:p w:rsidR="005157C4" w:rsidRPr="006A23BB" w:rsidRDefault="005157C4" w:rsidP="005157C4">
            <w:r w:rsidRPr="006A23BB">
              <w:t>0.13</w:t>
            </w:r>
          </w:p>
        </w:tc>
        <w:tc>
          <w:tcPr>
            <w:tcW w:w="0" w:type="auto"/>
            <w:vAlign w:val="center"/>
          </w:tcPr>
          <w:p w:rsidR="005157C4" w:rsidRPr="006A23BB" w:rsidRDefault="005157C4" w:rsidP="005157C4">
            <w:r w:rsidRPr="006A23BB">
              <w:t>0.57</w:t>
            </w:r>
            <w:r w:rsidRPr="006A23BB">
              <w:rPr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5157C4" w:rsidRPr="006A23BB" w:rsidRDefault="005157C4" w:rsidP="005157C4">
            <w:r w:rsidRPr="006A23BB">
              <w:t>0.85</w:t>
            </w:r>
            <w:r w:rsidRPr="006A23BB">
              <w:rPr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5157C4" w:rsidRPr="006A23BB" w:rsidRDefault="005157C4" w:rsidP="005157C4">
            <w:pPr>
              <w:rPr>
                <w:b/>
                <w:vertAlign w:val="superscript"/>
              </w:rPr>
            </w:pPr>
            <w:r w:rsidRPr="006A23BB">
              <w:rPr>
                <w:b/>
              </w:rPr>
              <w:t>0.79</w:t>
            </w:r>
            <w:r w:rsidRPr="006A23BB">
              <w:rPr>
                <w:b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5157C4" w:rsidRPr="006A23BB" w:rsidRDefault="005157C4" w:rsidP="005157C4">
            <w:r w:rsidRPr="006A23BB">
              <w:t>1</w:t>
            </w:r>
          </w:p>
        </w:tc>
        <w:tc>
          <w:tcPr>
            <w:tcW w:w="0" w:type="auto"/>
            <w:vAlign w:val="center"/>
          </w:tcPr>
          <w:p w:rsidR="005157C4" w:rsidRPr="006A23BB" w:rsidRDefault="005157C4" w:rsidP="005157C4"/>
        </w:tc>
        <w:tc>
          <w:tcPr>
            <w:tcW w:w="0" w:type="auto"/>
            <w:vAlign w:val="center"/>
          </w:tcPr>
          <w:p w:rsidR="005157C4" w:rsidRPr="006A23BB" w:rsidRDefault="005157C4" w:rsidP="005157C4"/>
        </w:tc>
        <w:tc>
          <w:tcPr>
            <w:tcW w:w="0" w:type="auto"/>
            <w:vAlign w:val="center"/>
          </w:tcPr>
          <w:p w:rsidR="005157C4" w:rsidRPr="006A23BB" w:rsidRDefault="005157C4" w:rsidP="005157C4"/>
        </w:tc>
      </w:tr>
      <w:tr w:rsidR="005157C4" w:rsidRPr="006A23BB">
        <w:trPr>
          <w:trHeight w:val="560"/>
        </w:trPr>
        <w:tc>
          <w:tcPr>
            <w:tcW w:w="0" w:type="auto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5157C4" w:rsidRPr="006A23BB" w:rsidRDefault="005157C4" w:rsidP="005157C4">
            <w:r w:rsidRPr="006A23BB">
              <w:t>TKW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157C4" w:rsidRPr="006A23BB" w:rsidRDefault="005157C4" w:rsidP="005157C4">
            <w:r w:rsidRPr="006A23BB">
              <w:t>-0.22</w:t>
            </w:r>
            <w:r w:rsidRPr="006A23BB">
              <w:rPr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157C4" w:rsidRPr="006A23BB" w:rsidRDefault="005157C4" w:rsidP="005157C4">
            <w:r w:rsidRPr="006A23BB">
              <w:t>0.0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157C4" w:rsidRPr="006A23BB" w:rsidRDefault="005157C4" w:rsidP="005157C4">
            <w:r w:rsidRPr="006A23BB">
              <w:t>0.1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157C4" w:rsidRPr="006A23BB" w:rsidRDefault="005157C4" w:rsidP="005157C4">
            <w:r w:rsidRPr="006A23BB">
              <w:rPr>
                <w:b/>
              </w:rPr>
              <w:t>0.37</w:t>
            </w:r>
            <w:r w:rsidRPr="006A23BB">
              <w:rPr>
                <w:b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157C4" w:rsidRPr="006A23BB" w:rsidRDefault="005157C4" w:rsidP="005157C4">
            <w:r w:rsidRPr="006A23BB">
              <w:t>0.33</w:t>
            </w:r>
            <w:r w:rsidRPr="006A23BB">
              <w:rPr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157C4" w:rsidRPr="006A23BB" w:rsidRDefault="005157C4" w:rsidP="005157C4">
            <w:r w:rsidRPr="006A23BB"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157C4" w:rsidRPr="006A23BB" w:rsidRDefault="005157C4" w:rsidP="005157C4"/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157C4" w:rsidRPr="006A23BB" w:rsidRDefault="005157C4" w:rsidP="005157C4"/>
        </w:tc>
      </w:tr>
      <w:tr w:rsidR="005157C4" w:rsidRPr="006A23BB">
        <w:trPr>
          <w:trHeight w:val="560"/>
        </w:trPr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5157C4" w:rsidRPr="006A23BB" w:rsidRDefault="005157C4" w:rsidP="005157C4">
            <w:r w:rsidRPr="006A23BB">
              <w:t>SWPS</w:t>
            </w:r>
          </w:p>
        </w:tc>
        <w:tc>
          <w:tcPr>
            <w:tcW w:w="0" w:type="auto"/>
            <w:vAlign w:val="center"/>
          </w:tcPr>
          <w:p w:rsidR="005157C4" w:rsidRPr="006A23BB" w:rsidRDefault="005157C4" w:rsidP="005157C4">
            <w:pPr>
              <w:rPr>
                <w:vertAlign w:val="superscript"/>
              </w:rPr>
            </w:pPr>
            <w:r w:rsidRPr="006A23BB">
              <w:t>-0.22</w:t>
            </w:r>
            <w:r w:rsidRPr="006A23BB">
              <w:rPr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5157C4" w:rsidRPr="006A23BB" w:rsidRDefault="005157C4" w:rsidP="005157C4">
            <w:pPr>
              <w:rPr>
                <w:b/>
                <w:vertAlign w:val="superscript"/>
              </w:rPr>
            </w:pPr>
            <w:r w:rsidRPr="006A23BB">
              <w:rPr>
                <w:b/>
              </w:rPr>
              <w:t>0.61</w:t>
            </w:r>
            <w:r w:rsidRPr="006A23BB">
              <w:rPr>
                <w:b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5157C4" w:rsidRPr="006A23BB" w:rsidRDefault="005157C4" w:rsidP="005157C4">
            <w:pPr>
              <w:rPr>
                <w:b/>
                <w:vertAlign w:val="superscript"/>
              </w:rPr>
            </w:pPr>
            <w:r w:rsidRPr="006A23BB">
              <w:rPr>
                <w:b/>
              </w:rPr>
              <w:t>0.53</w:t>
            </w:r>
            <w:r w:rsidRPr="006A23BB">
              <w:rPr>
                <w:b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5157C4" w:rsidRPr="006A23BB" w:rsidRDefault="005157C4" w:rsidP="005157C4">
            <w:pPr>
              <w:rPr>
                <w:b/>
                <w:vertAlign w:val="superscript"/>
              </w:rPr>
            </w:pPr>
            <w:r w:rsidRPr="006A23BB">
              <w:rPr>
                <w:b/>
              </w:rPr>
              <w:t>0.40</w:t>
            </w:r>
            <w:r w:rsidRPr="006A23BB">
              <w:rPr>
                <w:b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5157C4" w:rsidRPr="006A23BB" w:rsidRDefault="005157C4" w:rsidP="005157C4">
            <w:pPr>
              <w:rPr>
                <w:b/>
                <w:vertAlign w:val="superscript"/>
              </w:rPr>
            </w:pPr>
            <w:r w:rsidRPr="006A23BB">
              <w:rPr>
                <w:b/>
              </w:rPr>
              <w:t>0.59</w:t>
            </w:r>
            <w:r w:rsidRPr="006A23BB">
              <w:rPr>
                <w:b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5157C4" w:rsidRPr="006A23BB" w:rsidRDefault="005157C4" w:rsidP="005157C4">
            <w:pPr>
              <w:rPr>
                <w:vertAlign w:val="superscript"/>
              </w:rPr>
            </w:pPr>
            <w:r w:rsidRPr="006A23BB">
              <w:t>0.54</w:t>
            </w:r>
            <w:r w:rsidRPr="006A23BB">
              <w:rPr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5157C4" w:rsidRPr="006A23BB" w:rsidRDefault="005157C4" w:rsidP="005157C4">
            <w:r w:rsidRPr="006A23BB">
              <w:t>1</w:t>
            </w:r>
          </w:p>
        </w:tc>
        <w:tc>
          <w:tcPr>
            <w:tcW w:w="0" w:type="auto"/>
            <w:vAlign w:val="center"/>
          </w:tcPr>
          <w:p w:rsidR="005157C4" w:rsidRPr="006A23BB" w:rsidRDefault="005157C4" w:rsidP="005157C4"/>
        </w:tc>
      </w:tr>
      <w:tr w:rsidR="005157C4" w:rsidRPr="0020054E">
        <w:trPr>
          <w:trHeight w:val="560"/>
        </w:trPr>
        <w:tc>
          <w:tcPr>
            <w:tcW w:w="0" w:type="auto"/>
            <w:tcBorders>
              <w:left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157C4" w:rsidRPr="006A23BB" w:rsidRDefault="005157C4" w:rsidP="005157C4">
            <w:r w:rsidRPr="006A23BB">
              <w:t>KP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157C4" w:rsidRPr="006A23BB" w:rsidRDefault="005157C4" w:rsidP="005157C4">
            <w:r w:rsidRPr="006A23BB">
              <w:t>-0.23</w:t>
            </w:r>
            <w:r w:rsidRPr="006A23BB">
              <w:rPr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157C4" w:rsidRPr="006A23BB" w:rsidRDefault="005157C4" w:rsidP="005157C4">
            <w:pPr>
              <w:rPr>
                <w:b/>
                <w:vertAlign w:val="superscript"/>
              </w:rPr>
            </w:pPr>
            <w:r w:rsidRPr="006A23BB">
              <w:rPr>
                <w:b/>
              </w:rPr>
              <w:t>0.66</w:t>
            </w:r>
            <w:r w:rsidRPr="006A23BB">
              <w:rPr>
                <w:b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157C4" w:rsidRPr="006A23BB" w:rsidRDefault="005157C4" w:rsidP="005157C4">
            <w:pPr>
              <w:rPr>
                <w:b/>
                <w:vertAlign w:val="superscript"/>
              </w:rPr>
            </w:pPr>
            <w:r w:rsidRPr="006A23BB">
              <w:rPr>
                <w:b/>
              </w:rPr>
              <w:t>0.55</w:t>
            </w:r>
            <w:r w:rsidRPr="006A23BB">
              <w:rPr>
                <w:b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157C4" w:rsidRPr="006A23BB" w:rsidRDefault="005157C4" w:rsidP="005157C4">
            <w:pPr>
              <w:rPr>
                <w:b/>
                <w:vertAlign w:val="superscript"/>
              </w:rPr>
            </w:pPr>
            <w:r w:rsidRPr="006A23BB">
              <w:rPr>
                <w:b/>
              </w:rPr>
              <w:t>0.35</w:t>
            </w:r>
            <w:r w:rsidRPr="006A23BB">
              <w:rPr>
                <w:b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157C4" w:rsidRPr="006A23BB" w:rsidRDefault="005157C4" w:rsidP="005157C4">
            <w:pPr>
              <w:rPr>
                <w:b/>
                <w:vertAlign w:val="superscript"/>
              </w:rPr>
            </w:pPr>
            <w:r w:rsidRPr="006A23BB">
              <w:rPr>
                <w:b/>
              </w:rPr>
              <w:t>0.58</w:t>
            </w:r>
            <w:r w:rsidRPr="006A23BB">
              <w:rPr>
                <w:b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157C4" w:rsidRPr="006A23BB" w:rsidRDefault="005157C4" w:rsidP="005157C4">
            <w:r w:rsidRPr="006A23BB">
              <w:t>0.37</w:t>
            </w:r>
            <w:r w:rsidRPr="006A23BB">
              <w:rPr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157C4" w:rsidRPr="006A23BB" w:rsidRDefault="005157C4" w:rsidP="005157C4">
            <w:r w:rsidRPr="006A23BB">
              <w:t>0.96</w:t>
            </w:r>
            <w:r w:rsidRPr="006A23BB">
              <w:rPr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157C4" w:rsidRPr="0020054E" w:rsidRDefault="005157C4" w:rsidP="005157C4">
            <w:r w:rsidRPr="006A23BB">
              <w:t>1</w:t>
            </w:r>
          </w:p>
        </w:tc>
      </w:tr>
    </w:tbl>
    <w:p w:rsidR="005157C4" w:rsidRDefault="005157C4" w:rsidP="005157C4"/>
    <w:p w:rsidR="005157C4" w:rsidRDefault="005157C4" w:rsidP="005157C4"/>
    <w:p w:rsidR="005157C4" w:rsidRDefault="005157C4" w:rsidP="005157C4"/>
    <w:p w:rsidR="005157C4" w:rsidRDefault="005157C4" w:rsidP="005157C4"/>
    <w:p w:rsidR="005157C4" w:rsidRDefault="005157C4" w:rsidP="005157C4"/>
    <w:p w:rsidR="005157C4" w:rsidRDefault="005157C4" w:rsidP="005157C4"/>
    <w:p w:rsidR="005157C4" w:rsidRDefault="005157C4" w:rsidP="005157C4"/>
    <w:p w:rsidR="005157C4" w:rsidRDefault="005157C4" w:rsidP="005157C4"/>
    <w:p w:rsidR="005157C4" w:rsidRDefault="005157C4" w:rsidP="005157C4"/>
    <w:p w:rsidR="005157C4" w:rsidRDefault="005157C4" w:rsidP="005157C4"/>
    <w:p w:rsidR="005157C4" w:rsidRDefault="005157C4" w:rsidP="005157C4"/>
    <w:p w:rsidR="005157C4" w:rsidRDefault="005157C4" w:rsidP="005157C4"/>
    <w:p w:rsidR="005157C4" w:rsidRDefault="005157C4" w:rsidP="005157C4"/>
    <w:p w:rsidR="005157C4" w:rsidRDefault="005157C4" w:rsidP="005157C4"/>
    <w:p w:rsidR="005157C4" w:rsidRDefault="005157C4" w:rsidP="005157C4"/>
    <w:p w:rsidR="005157C4" w:rsidRDefault="005157C4" w:rsidP="005157C4"/>
    <w:p w:rsidR="005157C4" w:rsidRDefault="005157C4" w:rsidP="005157C4"/>
    <w:p w:rsidR="005157C4" w:rsidRDefault="005157C4" w:rsidP="005157C4"/>
    <w:p w:rsidR="005157C4" w:rsidRDefault="005157C4" w:rsidP="005157C4"/>
    <w:p w:rsidR="005157C4" w:rsidRDefault="005157C4" w:rsidP="005157C4"/>
    <w:p w:rsidR="005157C4" w:rsidRDefault="005157C4" w:rsidP="005157C4"/>
    <w:p w:rsidR="005157C4" w:rsidRPr="0020054E" w:rsidRDefault="005157C4" w:rsidP="005157C4">
      <w:pPr>
        <w:jc w:val="both"/>
      </w:pPr>
      <w:r w:rsidRPr="0020054E">
        <w:t>Bold Face correlation coefficients are 2</w:t>
      </w:r>
      <w:r w:rsidRPr="0020054E">
        <w:rPr>
          <w:vertAlign w:val="superscript"/>
        </w:rPr>
        <w:t>nd</w:t>
      </w:r>
      <w:r w:rsidRPr="0020054E">
        <w:t xml:space="preserve"> order polynomials</w:t>
      </w:r>
      <w:r>
        <w:t>, *</w:t>
      </w:r>
      <w:r w:rsidRPr="0020054E">
        <w:t>significant at 95% probability; ** significant at 99% probability</w:t>
      </w:r>
    </w:p>
    <w:p w:rsidR="00115786" w:rsidRDefault="005157C4" w:rsidP="005157C4">
      <w:pPr>
        <w:jc w:val="both"/>
      </w:pPr>
      <w:r w:rsidRPr="00173B84">
        <w:t xml:space="preserve">HD = heading date, PH = plant height, SB = shoot biomass, RB = root biomass, TB = total biomass, TKW = 1000-kernel weight, SWPS </w:t>
      </w:r>
      <w:r>
        <w:t>= seed weight per spike</w:t>
      </w:r>
      <w:r w:rsidRPr="00173B84">
        <w:t xml:space="preserve">, KPS = </w:t>
      </w:r>
      <w:r w:rsidRPr="008A33DE">
        <w:t>kernels per spike</w:t>
      </w:r>
    </w:p>
    <w:sectPr w:rsidR="00115786" w:rsidSect="0011578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157C4"/>
    <w:rsid w:val="00210118"/>
    <w:rsid w:val="004076F3"/>
    <w:rsid w:val="005157C4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7C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18</Characters>
  <Application>Microsoft Macintosh Word</Application>
  <DocSecurity>0</DocSecurity>
  <Lines>15</Lines>
  <Paragraphs>6</Paragraphs>
  <ScaleCrop>false</ScaleCrop>
  <Company>Washington State University</Company>
  <LinksUpToDate>false</LinksUpToDate>
  <CharactersWithSpaces>8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hin Rustgi</dc:creator>
  <cp:keywords/>
  <cp:lastModifiedBy>Sachin Rustgi</cp:lastModifiedBy>
  <cp:revision>2</cp:revision>
  <dcterms:created xsi:type="dcterms:W3CDTF">2013-05-06T05:16:00Z</dcterms:created>
  <dcterms:modified xsi:type="dcterms:W3CDTF">2013-05-06T05:40:00Z</dcterms:modified>
</cp:coreProperties>
</file>